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69E9A" w14:textId="024A78E9" w:rsidR="006E0082" w:rsidRDefault="006E0082" w:rsidP="006E008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659691F1" w14:textId="77777777" w:rsidR="006E0082" w:rsidRDefault="006E0082" w:rsidP="006E0082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026C5896" w14:textId="77777777" w:rsidR="006D7639" w:rsidRDefault="006D7639" w:rsidP="006E0082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496AFCB6" w14:textId="4BB0D4D9" w:rsidR="006E0082" w:rsidRPr="00D5109C" w:rsidRDefault="006E0082" w:rsidP="006E0082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D5109C">
        <w:rPr>
          <w:rFonts w:ascii="Times New Roman" w:hAnsi="Times New Roman" w:cs="Times New Roman"/>
          <w:b/>
          <w:bCs/>
        </w:rPr>
        <w:t>Self-Rated Health Differ</w:t>
      </w:r>
      <w:r w:rsidR="00635DCD">
        <w:rPr>
          <w:rFonts w:ascii="Times New Roman" w:hAnsi="Times New Roman" w:cs="Times New Roman"/>
          <w:b/>
          <w:bCs/>
        </w:rPr>
        <w:t>ence</w:t>
      </w:r>
      <w:r w:rsidR="00243F1C">
        <w:rPr>
          <w:rFonts w:ascii="Times New Roman" w:hAnsi="Times New Roman" w:cs="Times New Roman"/>
          <w:b/>
          <w:bCs/>
        </w:rPr>
        <w:t>s</w:t>
      </w:r>
      <w:r w:rsidRPr="00D5109C">
        <w:rPr>
          <w:rFonts w:ascii="Times New Roman" w:hAnsi="Times New Roman" w:cs="Times New Roman"/>
          <w:b/>
          <w:bCs/>
        </w:rPr>
        <w:t xml:space="preserve"> Between Exclusive E-Cigarette Users and </w:t>
      </w:r>
      <w:r w:rsidR="00635DCD">
        <w:rPr>
          <w:rFonts w:ascii="Times New Roman" w:hAnsi="Times New Roman" w:cs="Times New Roman"/>
          <w:b/>
          <w:bCs/>
        </w:rPr>
        <w:t xml:space="preserve">Exclusive </w:t>
      </w:r>
      <w:r w:rsidRPr="00D5109C">
        <w:rPr>
          <w:rFonts w:ascii="Times New Roman" w:hAnsi="Times New Roman" w:cs="Times New Roman"/>
          <w:b/>
          <w:bCs/>
        </w:rPr>
        <w:t>Cigarette Smokers</w:t>
      </w:r>
      <w:r w:rsidR="00635DCD">
        <w:rPr>
          <w:rFonts w:ascii="Times New Roman" w:hAnsi="Times New Roman" w:cs="Times New Roman"/>
          <w:b/>
          <w:bCs/>
        </w:rPr>
        <w:t>:</w:t>
      </w:r>
      <w:r w:rsidRPr="00D5109C">
        <w:rPr>
          <w:rFonts w:ascii="Times New Roman" w:hAnsi="Times New Roman" w:cs="Times New Roman"/>
          <w:b/>
          <w:bCs/>
        </w:rPr>
        <w:t xml:space="preserve"> Evidence from the 2017-2019 Scottish Health Survey</w:t>
      </w:r>
    </w:p>
    <w:p w14:paraId="286D9E79" w14:textId="77777777" w:rsidR="006E0082" w:rsidRDefault="006E0082" w:rsidP="006E0082">
      <w:pPr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3A885A17" w14:textId="77777777" w:rsidR="006D7639" w:rsidRDefault="006D7639" w:rsidP="006E008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0653EF5" w14:textId="118F1E41" w:rsidR="006E0082" w:rsidRPr="00D5109C" w:rsidRDefault="006E0082" w:rsidP="006E0082">
      <w:pPr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D5109C">
        <w:rPr>
          <w:rFonts w:ascii="Times New Roman" w:hAnsi="Times New Roman" w:cs="Times New Roman"/>
          <w:sz w:val="22"/>
          <w:szCs w:val="22"/>
        </w:rPr>
        <w:t>Yusuff Adebayo Adebisi</w:t>
      </w:r>
      <w:r w:rsidRPr="00D5109C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bookmarkStart w:id="0" w:name="OLE_LINK16"/>
      <w:bookmarkStart w:id="1" w:name="OLE_LINK17"/>
      <w:r w:rsidRPr="00D5109C">
        <w:rPr>
          <w:rFonts w:ascii="Times New Roman" w:hAnsi="Times New Roman" w:cs="Times New Roman"/>
          <w:sz w:val="22"/>
          <w:szCs w:val="22"/>
        </w:rPr>
        <w:t>Don Eliseo Lucero-Prisno III</w:t>
      </w:r>
      <w:r w:rsidRPr="00D5109C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5109C">
        <w:rPr>
          <w:rFonts w:ascii="Times New Roman" w:hAnsi="Times New Roman" w:cs="Times New Roman"/>
          <w:sz w:val="22"/>
          <w:szCs w:val="22"/>
        </w:rPr>
        <w:t xml:space="preserve"> Isaac Olushola Ogunkola</w:t>
      </w:r>
      <w:r w:rsidRPr="00D5109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bookmarkEnd w:id="0"/>
      <w:bookmarkEnd w:id="1"/>
    </w:p>
    <w:p w14:paraId="172CFCEC" w14:textId="77777777" w:rsidR="006E0082" w:rsidRPr="00D5109C" w:rsidRDefault="006E0082" w:rsidP="006E0082">
      <w:pPr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3EF9AE3" w14:textId="77777777" w:rsidR="006E0082" w:rsidRPr="00D5109C" w:rsidRDefault="006E0082" w:rsidP="006E008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sz w:val="22"/>
          <w:szCs w:val="22"/>
        </w:rPr>
      </w:pPr>
      <w:r w:rsidRPr="00D5109C">
        <w:rPr>
          <w:rFonts w:ascii="Times New Roman" w:hAnsi="Times New Roman" w:cs="Times New Roman"/>
          <w:sz w:val="22"/>
          <w:szCs w:val="22"/>
        </w:rPr>
        <w:t>College of Social Sciences, University of Glasgow, Glasgow, UK</w:t>
      </w:r>
    </w:p>
    <w:p w14:paraId="0A15D64D" w14:textId="77777777" w:rsidR="006E0082" w:rsidRPr="00D5109C" w:rsidRDefault="006E0082" w:rsidP="006E008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sz w:val="22"/>
          <w:szCs w:val="22"/>
        </w:rPr>
      </w:pPr>
      <w:r w:rsidRPr="00D5109C">
        <w:rPr>
          <w:rFonts w:ascii="Times New Roman" w:hAnsi="Times New Roman" w:cs="Times New Roman"/>
          <w:sz w:val="22"/>
          <w:szCs w:val="22"/>
        </w:rPr>
        <w:t>Department of Global Health and Development, London School of Hygiene and Tropical Medicine, London, UK</w:t>
      </w:r>
    </w:p>
    <w:p w14:paraId="02CB07AA" w14:textId="77777777" w:rsidR="006E0082" w:rsidRPr="00D5109C" w:rsidRDefault="006E0082" w:rsidP="006E008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5109C">
        <w:rPr>
          <w:rFonts w:ascii="Times New Roman" w:hAnsi="Times New Roman" w:cs="Times New Roman"/>
          <w:sz w:val="22"/>
          <w:szCs w:val="22"/>
        </w:rPr>
        <w:t>Nuffield Department of Population Health, University of Oxford, United Kingdom</w:t>
      </w:r>
    </w:p>
    <w:p w14:paraId="41F1C75F" w14:textId="77777777" w:rsidR="006E0082" w:rsidRPr="00D5109C" w:rsidRDefault="006E0082" w:rsidP="006E0082">
      <w:pPr>
        <w:pStyle w:val="ListParagraph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AB97BF2" w14:textId="77777777" w:rsidR="006D7639" w:rsidRDefault="006D7639" w:rsidP="006E0082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37A4D58" w14:textId="790833D5" w:rsidR="006E0082" w:rsidRPr="00D5109C" w:rsidRDefault="006E0082" w:rsidP="006E0082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5109C">
        <w:rPr>
          <w:rFonts w:ascii="Times New Roman" w:hAnsi="Times New Roman" w:cs="Times New Roman"/>
          <w:b/>
          <w:bCs/>
          <w:sz w:val="22"/>
          <w:szCs w:val="22"/>
        </w:rPr>
        <w:t>Corresponding Author:</w:t>
      </w:r>
      <w:r w:rsidRPr="00D5109C">
        <w:rPr>
          <w:rFonts w:ascii="Times New Roman" w:hAnsi="Times New Roman" w:cs="Times New Roman"/>
          <w:sz w:val="22"/>
          <w:szCs w:val="22"/>
        </w:rPr>
        <w:t xml:space="preserve"> Yusuff Adebayo Adebisi; </w:t>
      </w:r>
      <w:hyperlink r:id="rId5" w:history="1">
        <w:r w:rsidRPr="00D5109C">
          <w:rPr>
            <w:rStyle w:val="Hyperlink"/>
            <w:rFonts w:ascii="Times New Roman" w:hAnsi="Times New Roman" w:cs="Times New Roman"/>
            <w:sz w:val="22"/>
            <w:szCs w:val="22"/>
          </w:rPr>
          <w:t>y.adebisi.1@research.gla.ac.uk</w:t>
        </w:r>
      </w:hyperlink>
    </w:p>
    <w:p w14:paraId="0823643B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472A6AA6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59D7F342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01931C1C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2B82C0DD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3BBA6ADE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6D334141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09BE9F80" w14:textId="79A294CC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Appendix 1: </w:t>
      </w:r>
      <w:r w:rsidRPr="00831312">
        <w:rPr>
          <w:rFonts w:ascii="Times New Roman" w:hAnsi="Times New Roman" w:cs="Times New Roman"/>
          <w:b/>
          <w:bCs/>
          <w:sz w:val="15"/>
          <w:szCs w:val="15"/>
        </w:rPr>
        <w:t>Crude and Adjusted Association Between Exclusive Current Cigarette Smokers vs. Exclusive E-cigarette Users and Self-Rated Health (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Binary </w:t>
      </w:r>
      <w:r w:rsidRPr="00831312">
        <w:rPr>
          <w:rFonts w:ascii="Times New Roman" w:hAnsi="Times New Roman" w:cs="Times New Roman"/>
          <w:b/>
          <w:bCs/>
          <w:sz w:val="15"/>
          <w:szCs w:val="15"/>
        </w:rPr>
        <w:t>Logistic Regression)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</w:p>
    <w:p w14:paraId="70F9971D" w14:textId="77777777" w:rsidR="006E0082" w:rsidRPr="00292179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7230"/>
        <w:gridCol w:w="2126"/>
      </w:tblGrid>
      <w:tr w:rsidR="006E0082" w:rsidRPr="006577A1" w14:paraId="63DBAED7" w14:textId="77777777" w:rsidTr="000162DE">
        <w:tc>
          <w:tcPr>
            <w:tcW w:w="7230" w:type="dxa"/>
          </w:tcPr>
          <w:p w14:paraId="3227146B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odel </w:t>
            </w:r>
          </w:p>
        </w:tc>
        <w:tc>
          <w:tcPr>
            <w:tcW w:w="2126" w:type="dxa"/>
          </w:tcPr>
          <w:p w14:paraId="20472178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 Ratio (95% CI), P-Value</w:t>
            </w:r>
          </w:p>
        </w:tc>
      </w:tr>
      <w:tr w:rsidR="006E0082" w:rsidRPr="006577A1" w14:paraId="0CC33F75" w14:textId="77777777" w:rsidTr="000162DE">
        <w:tc>
          <w:tcPr>
            <w:tcW w:w="7230" w:type="dxa"/>
          </w:tcPr>
          <w:p w14:paraId="7DCF5B6C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 (Unadjusted/Crude)</w:t>
            </w:r>
          </w:p>
        </w:tc>
        <w:tc>
          <w:tcPr>
            <w:tcW w:w="2126" w:type="dxa"/>
          </w:tcPr>
          <w:p w14:paraId="16F33EF7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6E0082" w:rsidRPr="006577A1" w14:paraId="6F6F3BB7" w14:textId="77777777" w:rsidTr="000162DE">
        <w:tc>
          <w:tcPr>
            <w:tcW w:w="7230" w:type="dxa"/>
          </w:tcPr>
          <w:p w14:paraId="3966280C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2126" w:type="dxa"/>
          </w:tcPr>
          <w:p w14:paraId="1F1B2536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), 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</w:tr>
      <w:tr w:rsidR="006E0082" w:rsidRPr="006577A1" w14:paraId="019976EE" w14:textId="77777777" w:rsidTr="000162DE">
        <w:tc>
          <w:tcPr>
            <w:tcW w:w="7230" w:type="dxa"/>
          </w:tcPr>
          <w:p w14:paraId="1952D70A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Cigarette Smokers</w:t>
            </w:r>
          </w:p>
        </w:tc>
        <w:tc>
          <w:tcPr>
            <w:tcW w:w="2126" w:type="dxa"/>
          </w:tcPr>
          <w:p w14:paraId="1A106258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E0082" w:rsidRPr="006577A1" w14:paraId="663488B9" w14:textId="77777777" w:rsidTr="000162DE">
        <w:tc>
          <w:tcPr>
            <w:tcW w:w="7230" w:type="dxa"/>
          </w:tcPr>
          <w:p w14:paraId="77743B56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 (Adjusted for Age Group and Sex)</w:t>
            </w:r>
          </w:p>
        </w:tc>
        <w:tc>
          <w:tcPr>
            <w:tcW w:w="2126" w:type="dxa"/>
          </w:tcPr>
          <w:p w14:paraId="411538E5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6E0082" w:rsidRPr="006577A1" w14:paraId="35D1DA2B" w14:textId="77777777" w:rsidTr="000162DE">
        <w:tc>
          <w:tcPr>
            <w:tcW w:w="7230" w:type="dxa"/>
          </w:tcPr>
          <w:p w14:paraId="086E11C1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2126" w:type="dxa"/>
          </w:tcPr>
          <w:p w14:paraId="01ABC5D9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7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)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</w:tr>
      <w:tr w:rsidR="006E0082" w:rsidRPr="006577A1" w14:paraId="522DD810" w14:textId="77777777" w:rsidTr="000162DE">
        <w:tc>
          <w:tcPr>
            <w:tcW w:w="7230" w:type="dxa"/>
          </w:tcPr>
          <w:p w14:paraId="4EAB7046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Cigarette Smokers</w:t>
            </w:r>
          </w:p>
        </w:tc>
        <w:tc>
          <w:tcPr>
            <w:tcW w:w="2126" w:type="dxa"/>
          </w:tcPr>
          <w:p w14:paraId="21FF174E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E0082" w:rsidRPr="006577A1" w14:paraId="0B0A0A00" w14:textId="77777777" w:rsidTr="000162DE">
        <w:tc>
          <w:tcPr>
            <w:tcW w:w="7230" w:type="dxa"/>
          </w:tcPr>
          <w:p w14:paraId="43C6B7A7" w14:textId="5A6912E4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odel 3 (Adjusted for Age Group, Sex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MD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ital Status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nd Ethnicity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39805357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6577A1" w14:paraId="45B49E9C" w14:textId="77777777" w:rsidTr="000162DE">
        <w:tc>
          <w:tcPr>
            <w:tcW w:w="7230" w:type="dxa"/>
          </w:tcPr>
          <w:p w14:paraId="1B2E49DD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2126" w:type="dxa"/>
          </w:tcPr>
          <w:p w14:paraId="59D46F09" w14:textId="108787A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), P=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6E0082" w:rsidRPr="006577A1" w14:paraId="4B082C74" w14:textId="77777777" w:rsidTr="000162DE">
        <w:tc>
          <w:tcPr>
            <w:tcW w:w="7230" w:type="dxa"/>
          </w:tcPr>
          <w:p w14:paraId="3D35A78E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Cigarette Smokers</w:t>
            </w:r>
          </w:p>
        </w:tc>
        <w:tc>
          <w:tcPr>
            <w:tcW w:w="2126" w:type="dxa"/>
          </w:tcPr>
          <w:p w14:paraId="4E69C71B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E0082" w:rsidRPr="006577A1" w14:paraId="5B78537C" w14:textId="77777777" w:rsidTr="000162DE">
        <w:tc>
          <w:tcPr>
            <w:tcW w:w="7230" w:type="dxa"/>
          </w:tcPr>
          <w:p w14:paraId="139E2939" w14:textId="451C4E1B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odel 4 (Adjusted for Age Group, Sex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MD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Marital Status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Ethnicity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nd Alcohol Consumption)</w:t>
            </w:r>
          </w:p>
        </w:tc>
        <w:tc>
          <w:tcPr>
            <w:tcW w:w="2126" w:type="dxa"/>
          </w:tcPr>
          <w:p w14:paraId="35A02355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6577A1" w14:paraId="48DA9FCF" w14:textId="77777777" w:rsidTr="000162DE">
        <w:tc>
          <w:tcPr>
            <w:tcW w:w="7230" w:type="dxa"/>
          </w:tcPr>
          <w:p w14:paraId="3227B38F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2126" w:type="dxa"/>
          </w:tcPr>
          <w:p w14:paraId="382043ED" w14:textId="1719040A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), P=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6E0082" w:rsidRPr="006577A1" w14:paraId="5F8DEB1B" w14:textId="77777777" w:rsidTr="000162DE">
        <w:tc>
          <w:tcPr>
            <w:tcW w:w="7230" w:type="dxa"/>
          </w:tcPr>
          <w:p w14:paraId="06319155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Cigarette Smokers</w:t>
            </w:r>
          </w:p>
        </w:tc>
        <w:tc>
          <w:tcPr>
            <w:tcW w:w="2126" w:type="dxa"/>
          </w:tcPr>
          <w:p w14:paraId="36A12825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E0082" w:rsidRPr="006577A1" w14:paraId="28060821" w14:textId="77777777" w:rsidTr="000162DE">
        <w:tc>
          <w:tcPr>
            <w:tcW w:w="7230" w:type="dxa"/>
          </w:tcPr>
          <w:p w14:paraId="62815894" w14:textId="4D01FE56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odel 5 (Adjusted for Age Group, Sex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MD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rital Status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Ethnicity,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lcohol Consumpt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nd Physical 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tivity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17300394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6577A1" w14:paraId="0687EFCD" w14:textId="77777777" w:rsidTr="000162DE">
        <w:tc>
          <w:tcPr>
            <w:tcW w:w="7230" w:type="dxa"/>
          </w:tcPr>
          <w:p w14:paraId="0A7298C8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2126" w:type="dxa"/>
          </w:tcPr>
          <w:p w14:paraId="695BEC5F" w14:textId="6A22B719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), P=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9336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6E0082" w:rsidRPr="006577A1" w14:paraId="3B7FC70C" w14:textId="77777777" w:rsidTr="000162DE">
        <w:tc>
          <w:tcPr>
            <w:tcW w:w="7230" w:type="dxa"/>
          </w:tcPr>
          <w:p w14:paraId="2807458B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Cigarette Smokers</w:t>
            </w:r>
          </w:p>
        </w:tc>
        <w:tc>
          <w:tcPr>
            <w:tcW w:w="2126" w:type="dxa"/>
          </w:tcPr>
          <w:p w14:paraId="3A03B692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E0082" w:rsidRPr="006577A1" w14:paraId="1D9CAFBD" w14:textId="77777777" w:rsidTr="000162DE">
        <w:tc>
          <w:tcPr>
            <w:tcW w:w="7230" w:type="dxa"/>
          </w:tcPr>
          <w:p w14:paraId="3003E031" w14:textId="19B74F18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nal Model (Adjusted for Age Group, Sex,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IMD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Marital Status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Ethnicity,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lcohol Consumptio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, Physical 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tivity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resence of Longstanding Physical or Mental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Health 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ditions</w:t>
            </w:r>
            <w:r w:rsidR="0049336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nd Age of Smoking Initiation</w:t>
            </w: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1FBC808F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6577A1" w14:paraId="67206175" w14:textId="77777777" w:rsidTr="000162DE">
        <w:tc>
          <w:tcPr>
            <w:tcW w:w="7230" w:type="dxa"/>
          </w:tcPr>
          <w:p w14:paraId="1F0EAB92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2126" w:type="dxa"/>
          </w:tcPr>
          <w:p w14:paraId="10D8C593" w14:textId="2B990ABA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 w:rsidR="00585F8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</w:t>
            </w:r>
            <w:r w:rsidR="00585F8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– 1.6</w:t>
            </w:r>
            <w:r w:rsidR="00585F8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, P=0.0</w:t>
            </w:r>
            <w:r w:rsidR="00585F8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</w:tr>
      <w:tr w:rsidR="006E0082" w:rsidRPr="006577A1" w14:paraId="6163B964" w14:textId="77777777" w:rsidTr="000162DE">
        <w:tc>
          <w:tcPr>
            <w:tcW w:w="7230" w:type="dxa"/>
          </w:tcPr>
          <w:p w14:paraId="6047A32A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Exclusive Cigarette Smokers</w:t>
            </w:r>
          </w:p>
        </w:tc>
        <w:tc>
          <w:tcPr>
            <w:tcW w:w="2126" w:type="dxa"/>
          </w:tcPr>
          <w:p w14:paraId="374B5E0C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6E0082" w:rsidRPr="006577A1" w14:paraId="2ADE6DB4" w14:textId="77777777" w:rsidTr="000162DE">
        <w:tc>
          <w:tcPr>
            <w:tcW w:w="7230" w:type="dxa"/>
          </w:tcPr>
          <w:p w14:paraId="49CC12A9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inal Model Characteristics </w:t>
            </w:r>
          </w:p>
        </w:tc>
        <w:tc>
          <w:tcPr>
            <w:tcW w:w="2126" w:type="dxa"/>
          </w:tcPr>
          <w:p w14:paraId="34F4B55D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ameter</w:t>
            </w:r>
          </w:p>
        </w:tc>
      </w:tr>
      <w:tr w:rsidR="006E0082" w:rsidRPr="006577A1" w14:paraId="51A20275" w14:textId="77777777" w:rsidTr="000162DE">
        <w:tc>
          <w:tcPr>
            <w:tcW w:w="7230" w:type="dxa"/>
          </w:tcPr>
          <w:p w14:paraId="32235FB8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McFadden's Pseudo R-Squared</w:t>
            </w:r>
          </w:p>
        </w:tc>
        <w:tc>
          <w:tcPr>
            <w:tcW w:w="2126" w:type="dxa"/>
          </w:tcPr>
          <w:p w14:paraId="121BDAB5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</w:tr>
      <w:tr w:rsidR="006E0082" w:rsidRPr="006577A1" w14:paraId="1C06D641" w14:textId="77777777" w:rsidTr="000162DE">
        <w:tc>
          <w:tcPr>
            <w:tcW w:w="7230" w:type="dxa"/>
          </w:tcPr>
          <w:p w14:paraId="4F451EE4" w14:textId="77777777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Model Fitness (Likelihood Ratio Chi Square and P-Value)</w:t>
            </w:r>
          </w:p>
        </w:tc>
        <w:tc>
          <w:tcPr>
            <w:tcW w:w="2126" w:type="dxa"/>
          </w:tcPr>
          <w:p w14:paraId="29BEE93F" w14:textId="68C946E6" w:rsidR="006E0082" w:rsidRPr="006577A1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 xml:space="preserve">χ2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 w:rsidR="00585F8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85F8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6577A1">
              <w:rPr>
                <w:rFonts w:ascii="Times New Roman" w:hAnsi="Times New Roman" w:cs="Times New Roman"/>
                <w:sz w:val="15"/>
                <w:szCs w:val="15"/>
              </w:rPr>
              <w:t>, P&lt;0.001</w:t>
            </w:r>
          </w:p>
        </w:tc>
      </w:tr>
    </w:tbl>
    <w:p w14:paraId="4D563036" w14:textId="77777777" w:rsidR="006E0082" w:rsidRPr="00292179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92179">
        <w:rPr>
          <w:rFonts w:ascii="Times New Roman" w:hAnsi="Times New Roman" w:cs="Times New Roman"/>
          <w:sz w:val="16"/>
          <w:szCs w:val="16"/>
        </w:rPr>
        <w:t>Outcome</w:t>
      </w:r>
      <w:r>
        <w:rPr>
          <w:rFonts w:ascii="Times New Roman" w:hAnsi="Times New Roman" w:cs="Times New Roman"/>
          <w:sz w:val="16"/>
          <w:szCs w:val="16"/>
        </w:rPr>
        <w:t xml:space="preserve"> self-rated health</w:t>
      </w:r>
      <w:r w:rsidRPr="00292179">
        <w:rPr>
          <w:rFonts w:ascii="Times New Roman" w:hAnsi="Times New Roman" w:cs="Times New Roman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Good Health coded as 1; Poor Health as 0</w:t>
      </w:r>
      <w:r w:rsidRPr="00292179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E847515" w14:textId="77777777" w:rsidR="006E0082" w:rsidRPr="00292179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292179">
        <w:rPr>
          <w:rFonts w:ascii="Times New Roman" w:hAnsi="Times New Roman" w:cs="Times New Roman"/>
          <w:sz w:val="15"/>
          <w:szCs w:val="15"/>
        </w:rPr>
        <w:t>Statistically significant P-value &lt; 0.05</w:t>
      </w:r>
    </w:p>
    <w:p w14:paraId="3A8CB54B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</w:rPr>
      </w:pPr>
    </w:p>
    <w:p w14:paraId="6442267C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8B1F938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0616207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B140FB3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21FEBB9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131F0C0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901BA67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A6FA002" w14:textId="35F8288B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Appendix 2</w:t>
      </w:r>
      <w:r w:rsidRPr="00813DBD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Pr="00813DBD">
        <w:rPr>
          <w:rFonts w:ascii="Times New Roman" w:hAnsi="Times New Roman" w:cs="Times New Roman"/>
          <w:b/>
          <w:bCs/>
          <w:sz w:val="15"/>
          <w:szCs w:val="15"/>
        </w:rPr>
        <w:t>Odds Ratios (95% Confidence Intervals) for Self-Rated Health Among Exclusive E-Cigarette Users vs. Exclusive Cigarette Smokers Across Models (</w:t>
      </w:r>
      <w:r>
        <w:rPr>
          <w:rFonts w:ascii="Times New Roman" w:hAnsi="Times New Roman" w:cs="Times New Roman"/>
          <w:b/>
          <w:bCs/>
          <w:sz w:val="15"/>
          <w:szCs w:val="15"/>
        </w:rPr>
        <w:t>Binary</w:t>
      </w:r>
      <w:r w:rsidRPr="00813DBD">
        <w:rPr>
          <w:rFonts w:ascii="Times New Roman" w:hAnsi="Times New Roman" w:cs="Times New Roman"/>
          <w:b/>
          <w:bCs/>
          <w:sz w:val="15"/>
          <w:szCs w:val="15"/>
        </w:rPr>
        <w:t xml:space="preserve"> Logistic Regression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, Complement </w:t>
      </w:r>
      <w:r w:rsidR="00AB5713">
        <w:rPr>
          <w:rFonts w:ascii="Times New Roman" w:hAnsi="Times New Roman" w:cs="Times New Roman"/>
          <w:b/>
          <w:bCs/>
          <w:sz w:val="15"/>
          <w:szCs w:val="15"/>
        </w:rPr>
        <w:t>Appendix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="00AB5713">
        <w:rPr>
          <w:rFonts w:ascii="Times New Roman" w:hAnsi="Times New Roman" w:cs="Times New Roman"/>
          <w:b/>
          <w:bCs/>
          <w:sz w:val="15"/>
          <w:szCs w:val="15"/>
        </w:rPr>
        <w:t>1</w:t>
      </w:r>
      <w:r w:rsidRPr="00813DBD">
        <w:rPr>
          <w:rFonts w:ascii="Times New Roman" w:hAnsi="Times New Roman" w:cs="Times New Roman"/>
          <w:b/>
          <w:bCs/>
          <w:sz w:val="15"/>
          <w:szCs w:val="15"/>
        </w:rPr>
        <w:t>)</w:t>
      </w:r>
    </w:p>
    <w:p w14:paraId="3D4C4F2A" w14:textId="77777777" w:rsidR="006D7639" w:rsidRPr="006E0082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EE40604" w14:textId="35DB9637" w:rsidR="002C4C63" w:rsidRPr="006E0082" w:rsidRDefault="006D7639" w:rsidP="006E0082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41E9D03" wp14:editId="4AD31513">
            <wp:extent cx="5731510" cy="4105275"/>
            <wp:effectExtent l="0" t="0" r="0" b="0"/>
            <wp:docPr id="905024793" name="Picture 1" descr="A graph with blue line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024793" name="Picture 1" descr="A graph with blue lines and 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437DD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3F021B30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169A8757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52C74730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3BEB8958" w14:textId="4146C383" w:rsidR="006E0082" w:rsidRPr="00AC0D3B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  <w:bookmarkStart w:id="2" w:name="OLE_LINK1"/>
      <w:r>
        <w:rPr>
          <w:rFonts w:ascii="Times New Roman" w:hAnsi="Times New Roman" w:cs="Times New Roman"/>
          <w:b/>
          <w:bCs/>
          <w:sz w:val="15"/>
          <w:szCs w:val="15"/>
        </w:rPr>
        <w:t>Appendix</w:t>
      </w:r>
      <w:r w:rsidRPr="00AC0D3B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z w:val="15"/>
          <w:szCs w:val="15"/>
        </w:rPr>
        <w:t>3</w:t>
      </w:r>
      <w:r w:rsidRPr="00AC0D3B">
        <w:rPr>
          <w:rFonts w:ascii="Times New Roman" w:hAnsi="Times New Roman" w:cs="Times New Roman"/>
          <w:b/>
          <w:bCs/>
          <w:sz w:val="15"/>
          <w:szCs w:val="15"/>
        </w:rPr>
        <w:t>: Crude and Adjusted Association Between Nicotine Product Use (Smoking Intensity and Exclusive E-Cigarette Use) and Self-Rated Health Using Binary Logistic Regression Models</w:t>
      </w:r>
    </w:p>
    <w:p w14:paraId="5600D001" w14:textId="77777777" w:rsidR="006E0082" w:rsidRPr="00AC0D3B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686"/>
        <w:gridCol w:w="1559"/>
        <w:gridCol w:w="2268"/>
        <w:gridCol w:w="3119"/>
      </w:tblGrid>
      <w:tr w:rsidR="006E0082" w:rsidRPr="00AC0D3B" w14:paraId="5412D423" w14:textId="77777777" w:rsidTr="000162DE">
        <w:tc>
          <w:tcPr>
            <w:tcW w:w="3686" w:type="dxa"/>
          </w:tcPr>
          <w:p w14:paraId="7838AACC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  <w:p w14:paraId="30FD5EA7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 w14:paraId="032500F7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2,484</w:t>
            </w:r>
          </w:p>
        </w:tc>
        <w:tc>
          <w:tcPr>
            <w:tcW w:w="2268" w:type="dxa"/>
          </w:tcPr>
          <w:p w14:paraId="3DA2C478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 Ratio (95% CI), P-Value</w:t>
            </w:r>
          </w:p>
        </w:tc>
        <w:tc>
          <w:tcPr>
            <w:tcW w:w="3119" w:type="dxa"/>
          </w:tcPr>
          <w:p w14:paraId="2858070A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cFadden's Pseudo R-Squared (Likelihood Ratio Chi Square and P-Value)</w:t>
            </w:r>
          </w:p>
        </w:tc>
      </w:tr>
      <w:tr w:rsidR="006E0082" w:rsidRPr="00AC0D3B" w14:paraId="5D11C54F" w14:textId="77777777" w:rsidTr="000162DE">
        <w:tc>
          <w:tcPr>
            <w:tcW w:w="3686" w:type="dxa"/>
          </w:tcPr>
          <w:p w14:paraId="716123D2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 (Unadjusted/Crude)</w:t>
            </w:r>
          </w:p>
        </w:tc>
        <w:tc>
          <w:tcPr>
            <w:tcW w:w="1559" w:type="dxa"/>
          </w:tcPr>
          <w:p w14:paraId="36A818B7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69C8EDD5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19" w:type="dxa"/>
          </w:tcPr>
          <w:p w14:paraId="5C58FDE9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2.8% (χ2 = 92.95 and P&lt;0.001)</w:t>
            </w:r>
          </w:p>
        </w:tc>
      </w:tr>
      <w:tr w:rsidR="006E0082" w:rsidRPr="00AC0D3B" w14:paraId="576FBD0C" w14:textId="77777777" w:rsidTr="000162DE">
        <w:tc>
          <w:tcPr>
            <w:tcW w:w="3686" w:type="dxa"/>
          </w:tcPr>
          <w:p w14:paraId="0DCB5699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1559" w:type="dxa"/>
          </w:tcPr>
          <w:p w14:paraId="4CC5D877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565</w:t>
            </w:r>
          </w:p>
        </w:tc>
        <w:tc>
          <w:tcPr>
            <w:tcW w:w="2268" w:type="dxa"/>
          </w:tcPr>
          <w:p w14:paraId="5D0E1F80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119" w:type="dxa"/>
          </w:tcPr>
          <w:p w14:paraId="01DB5C47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0AC34ECB" w14:textId="77777777" w:rsidTr="000162DE">
        <w:tc>
          <w:tcPr>
            <w:tcW w:w="3686" w:type="dxa"/>
          </w:tcPr>
          <w:p w14:paraId="74B46A79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Light smoking, less than 10 cigarettes per day</w:t>
            </w:r>
          </w:p>
        </w:tc>
        <w:tc>
          <w:tcPr>
            <w:tcW w:w="1559" w:type="dxa"/>
          </w:tcPr>
          <w:p w14:paraId="48659121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616</w:t>
            </w:r>
          </w:p>
        </w:tc>
        <w:tc>
          <w:tcPr>
            <w:tcW w:w="2268" w:type="dxa"/>
          </w:tcPr>
          <w:p w14:paraId="7B7D6B7D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1.04 (0.82 – 1.33), P=0.734</w:t>
            </w:r>
          </w:p>
        </w:tc>
        <w:tc>
          <w:tcPr>
            <w:tcW w:w="3119" w:type="dxa"/>
          </w:tcPr>
          <w:p w14:paraId="159185B6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6410BEC7" w14:textId="77777777" w:rsidTr="000162DE">
        <w:tc>
          <w:tcPr>
            <w:tcW w:w="3686" w:type="dxa"/>
          </w:tcPr>
          <w:p w14:paraId="01B273A7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Moderate smoking, 10 to less than 20 cigarettes per day</w:t>
            </w:r>
          </w:p>
        </w:tc>
        <w:tc>
          <w:tcPr>
            <w:tcW w:w="1559" w:type="dxa"/>
          </w:tcPr>
          <w:p w14:paraId="360B8018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791</w:t>
            </w:r>
          </w:p>
        </w:tc>
        <w:tc>
          <w:tcPr>
            <w:tcW w:w="2268" w:type="dxa"/>
          </w:tcPr>
          <w:p w14:paraId="723DFBEC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0.71 (0.57 – 0.88), P=0.002</w:t>
            </w:r>
          </w:p>
        </w:tc>
        <w:tc>
          <w:tcPr>
            <w:tcW w:w="3119" w:type="dxa"/>
          </w:tcPr>
          <w:p w14:paraId="4EF69075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342F7CD6" w14:textId="77777777" w:rsidTr="000162DE">
        <w:tc>
          <w:tcPr>
            <w:tcW w:w="3686" w:type="dxa"/>
          </w:tcPr>
          <w:p w14:paraId="7173D62B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Heavy smoking, 20 or more cigarettes per day</w:t>
            </w:r>
          </w:p>
        </w:tc>
        <w:tc>
          <w:tcPr>
            <w:tcW w:w="1559" w:type="dxa"/>
          </w:tcPr>
          <w:p w14:paraId="03EC35D2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447</w:t>
            </w:r>
          </w:p>
        </w:tc>
        <w:tc>
          <w:tcPr>
            <w:tcW w:w="2268" w:type="dxa"/>
          </w:tcPr>
          <w:p w14:paraId="17D9790E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0.36 (0.28 – 0.47), P&lt;0.001</w:t>
            </w:r>
          </w:p>
        </w:tc>
        <w:tc>
          <w:tcPr>
            <w:tcW w:w="3119" w:type="dxa"/>
          </w:tcPr>
          <w:p w14:paraId="0D05D7AB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43615CDF" w14:textId="77777777" w:rsidTr="000162DE">
        <w:tc>
          <w:tcPr>
            <w:tcW w:w="3686" w:type="dxa"/>
          </w:tcPr>
          <w:p w14:paraId="1CD4DCAF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Unknown amount of cigarette smoked </w:t>
            </w:r>
          </w:p>
        </w:tc>
        <w:tc>
          <w:tcPr>
            <w:tcW w:w="1559" w:type="dxa"/>
          </w:tcPr>
          <w:p w14:paraId="2D22EF3B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268" w:type="dxa"/>
          </w:tcPr>
          <w:p w14:paraId="3040731E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0.36 (0.21 – 0.60), P&lt;0.001</w:t>
            </w:r>
          </w:p>
        </w:tc>
        <w:tc>
          <w:tcPr>
            <w:tcW w:w="3119" w:type="dxa"/>
          </w:tcPr>
          <w:p w14:paraId="338D00B8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6C06F1C1" w14:textId="77777777" w:rsidTr="000162DE">
        <w:tc>
          <w:tcPr>
            <w:tcW w:w="3686" w:type="dxa"/>
          </w:tcPr>
          <w:p w14:paraId="0934C28A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817CE59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5453F83C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19" w:type="dxa"/>
          </w:tcPr>
          <w:p w14:paraId="3466EFB6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4B589F51" w14:textId="77777777" w:rsidTr="000162DE">
        <w:tc>
          <w:tcPr>
            <w:tcW w:w="3686" w:type="dxa"/>
          </w:tcPr>
          <w:p w14:paraId="617574BE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 (Fully Adjusted) ++</w:t>
            </w:r>
          </w:p>
        </w:tc>
        <w:tc>
          <w:tcPr>
            <w:tcW w:w="1559" w:type="dxa"/>
          </w:tcPr>
          <w:p w14:paraId="720C91FC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67495F24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19" w:type="dxa"/>
          </w:tcPr>
          <w:p w14:paraId="04D3C5D1" w14:textId="133EA88B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27.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% (χ2 = 9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and P&lt;0.001)</w:t>
            </w:r>
          </w:p>
        </w:tc>
      </w:tr>
      <w:tr w:rsidR="006E0082" w:rsidRPr="00AC0D3B" w14:paraId="355DF03A" w14:textId="77777777" w:rsidTr="000162DE">
        <w:tc>
          <w:tcPr>
            <w:tcW w:w="3686" w:type="dxa"/>
          </w:tcPr>
          <w:p w14:paraId="21E4CFB4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Exclusive e-cigarette users</w:t>
            </w:r>
          </w:p>
        </w:tc>
        <w:tc>
          <w:tcPr>
            <w:tcW w:w="1559" w:type="dxa"/>
          </w:tcPr>
          <w:p w14:paraId="6200E7BB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565</w:t>
            </w:r>
          </w:p>
        </w:tc>
        <w:tc>
          <w:tcPr>
            <w:tcW w:w="2268" w:type="dxa"/>
          </w:tcPr>
          <w:p w14:paraId="57C6EBBD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3119" w:type="dxa"/>
          </w:tcPr>
          <w:p w14:paraId="054EA6B4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700C6992" w14:textId="77777777" w:rsidTr="000162DE">
        <w:tc>
          <w:tcPr>
            <w:tcW w:w="3686" w:type="dxa"/>
          </w:tcPr>
          <w:p w14:paraId="6FD5BAAF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Light smoking, less than 10 cigarettes per day</w:t>
            </w:r>
          </w:p>
        </w:tc>
        <w:tc>
          <w:tcPr>
            <w:tcW w:w="1559" w:type="dxa"/>
          </w:tcPr>
          <w:p w14:paraId="7567AEB4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616</w:t>
            </w:r>
          </w:p>
        </w:tc>
        <w:tc>
          <w:tcPr>
            <w:tcW w:w="2268" w:type="dxa"/>
          </w:tcPr>
          <w:p w14:paraId="25A61538" w14:textId="19A85C50" w:rsidR="006E0082" w:rsidRPr="00AC0D3B" w:rsidRDefault="00C14E84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6E0082"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(0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6E0082"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6E0082" w:rsidRPr="00AC0D3B">
              <w:rPr>
                <w:rFonts w:ascii="Times New Roman" w:hAnsi="Times New Roman" w:cs="Times New Roman"/>
                <w:sz w:val="15"/>
                <w:szCs w:val="15"/>
              </w:rPr>
              <w:t>), P=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3</w:t>
            </w:r>
          </w:p>
        </w:tc>
        <w:tc>
          <w:tcPr>
            <w:tcW w:w="3119" w:type="dxa"/>
          </w:tcPr>
          <w:p w14:paraId="6F88D97C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2615484D" w14:textId="77777777" w:rsidTr="000162DE">
        <w:tc>
          <w:tcPr>
            <w:tcW w:w="3686" w:type="dxa"/>
          </w:tcPr>
          <w:p w14:paraId="273B0C16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Moderate smoking, 10 to less than 20 cigarettes per day</w:t>
            </w:r>
          </w:p>
        </w:tc>
        <w:tc>
          <w:tcPr>
            <w:tcW w:w="1559" w:type="dxa"/>
          </w:tcPr>
          <w:p w14:paraId="1F4B802F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791</w:t>
            </w:r>
          </w:p>
        </w:tc>
        <w:tc>
          <w:tcPr>
            <w:tcW w:w="2268" w:type="dxa"/>
          </w:tcPr>
          <w:p w14:paraId="2E815CE6" w14:textId="509E61A2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0.77 (0.59 – 1.01), P=0.0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119" w:type="dxa"/>
          </w:tcPr>
          <w:p w14:paraId="33D5A485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282463D5" w14:textId="77777777" w:rsidTr="000162DE">
        <w:tc>
          <w:tcPr>
            <w:tcW w:w="3686" w:type="dxa"/>
          </w:tcPr>
          <w:p w14:paraId="19837E7A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Heavy smoking, 20 or more cigarettes per day</w:t>
            </w:r>
          </w:p>
        </w:tc>
        <w:tc>
          <w:tcPr>
            <w:tcW w:w="1559" w:type="dxa"/>
          </w:tcPr>
          <w:p w14:paraId="6497D341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447</w:t>
            </w:r>
          </w:p>
        </w:tc>
        <w:tc>
          <w:tcPr>
            <w:tcW w:w="2268" w:type="dxa"/>
          </w:tcPr>
          <w:p w14:paraId="2F9042A6" w14:textId="6582B0EB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– 0.7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), P&lt;0.001</w:t>
            </w:r>
          </w:p>
        </w:tc>
        <w:tc>
          <w:tcPr>
            <w:tcW w:w="3119" w:type="dxa"/>
          </w:tcPr>
          <w:p w14:paraId="4C59B292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E0082" w:rsidRPr="00AC0D3B" w14:paraId="7D78EC9D" w14:textId="77777777" w:rsidTr="000162DE">
        <w:tc>
          <w:tcPr>
            <w:tcW w:w="3686" w:type="dxa"/>
          </w:tcPr>
          <w:p w14:paraId="17169F39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Unknown amount of cigarette smoked </w:t>
            </w:r>
          </w:p>
        </w:tc>
        <w:tc>
          <w:tcPr>
            <w:tcW w:w="1559" w:type="dxa"/>
          </w:tcPr>
          <w:p w14:paraId="59E71410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2268" w:type="dxa"/>
          </w:tcPr>
          <w:p w14:paraId="10F99929" w14:textId="355CE0B5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(0.3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– 1.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), P=0.</w:t>
            </w:r>
            <w:r w:rsidR="00C14E84">
              <w:rPr>
                <w:rFonts w:ascii="Times New Roman" w:hAnsi="Times New Roman" w:cs="Times New Roman"/>
                <w:sz w:val="15"/>
                <w:szCs w:val="15"/>
              </w:rPr>
              <w:t>304</w:t>
            </w:r>
          </w:p>
        </w:tc>
        <w:tc>
          <w:tcPr>
            <w:tcW w:w="3119" w:type="dxa"/>
          </w:tcPr>
          <w:p w14:paraId="52756A39" w14:textId="77777777" w:rsidR="006E0082" w:rsidRPr="00AC0D3B" w:rsidRDefault="006E0082" w:rsidP="000162DE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231A300F" w14:textId="33B45AE3" w:rsidR="006E0082" w:rsidRPr="00AC0D3B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>++Adjusted for Age Group, Sex, SIMD, Marital Status,</w:t>
      </w:r>
      <w:r w:rsidR="009E4A8A">
        <w:rPr>
          <w:rFonts w:ascii="Times New Roman" w:hAnsi="Times New Roman" w:cs="Times New Roman"/>
          <w:sz w:val="15"/>
          <w:szCs w:val="15"/>
        </w:rPr>
        <w:t xml:space="preserve"> Ethnicity,</w:t>
      </w:r>
      <w:r w:rsidRPr="00AC0D3B">
        <w:rPr>
          <w:rFonts w:ascii="Times New Roman" w:hAnsi="Times New Roman" w:cs="Times New Roman"/>
          <w:sz w:val="15"/>
          <w:szCs w:val="15"/>
        </w:rPr>
        <w:t xml:space="preserve"> Alcohol Consumption, Physical </w:t>
      </w:r>
      <w:r w:rsidR="009E4A8A">
        <w:rPr>
          <w:rFonts w:ascii="Times New Roman" w:hAnsi="Times New Roman" w:cs="Times New Roman"/>
          <w:sz w:val="15"/>
          <w:szCs w:val="15"/>
        </w:rPr>
        <w:t>A</w:t>
      </w:r>
      <w:r w:rsidRPr="00AC0D3B">
        <w:rPr>
          <w:rFonts w:ascii="Times New Roman" w:hAnsi="Times New Roman" w:cs="Times New Roman"/>
          <w:sz w:val="15"/>
          <w:szCs w:val="15"/>
        </w:rPr>
        <w:t>ctivity</w:t>
      </w:r>
      <w:r w:rsidR="009E4A8A">
        <w:rPr>
          <w:rFonts w:ascii="Times New Roman" w:hAnsi="Times New Roman" w:cs="Times New Roman"/>
          <w:sz w:val="15"/>
          <w:szCs w:val="15"/>
        </w:rPr>
        <w:t xml:space="preserve">, </w:t>
      </w:r>
      <w:r w:rsidRPr="00AC0D3B">
        <w:rPr>
          <w:rFonts w:ascii="Times New Roman" w:hAnsi="Times New Roman" w:cs="Times New Roman"/>
          <w:sz w:val="15"/>
          <w:szCs w:val="15"/>
        </w:rPr>
        <w:t xml:space="preserve">Presence of Longstanding Physical or Mental Health Conditions </w:t>
      </w:r>
      <w:r w:rsidR="009E4A8A">
        <w:rPr>
          <w:rFonts w:ascii="Times New Roman" w:hAnsi="Times New Roman" w:cs="Times New Roman"/>
          <w:sz w:val="15"/>
          <w:szCs w:val="15"/>
        </w:rPr>
        <w:t>and Age of Smoking Initiation</w:t>
      </w:r>
    </w:p>
    <w:p w14:paraId="3EB26E04" w14:textId="77777777" w:rsidR="006E0082" w:rsidRPr="00AC0D3B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 xml:space="preserve">Outcome self-rated health: Good Health coded as 1; Poor Health as 0 </w:t>
      </w:r>
    </w:p>
    <w:p w14:paraId="5E335CA1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>Statistically significant P-value &lt; 0.05.</w:t>
      </w:r>
    </w:p>
    <w:p w14:paraId="737569C5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</w:p>
    <w:p w14:paraId="29F99887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bookmarkEnd w:id="2"/>
    <w:p w14:paraId="04FF6FA5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9BAAB27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140DDD3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EC1C5EE" w14:textId="77777777" w:rsidR="006D7639" w:rsidRDefault="006D7639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A67B03C" w14:textId="193EE4DA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Appendix 4: </w:t>
      </w:r>
      <w:r w:rsidRPr="00813DBD">
        <w:rPr>
          <w:rFonts w:ascii="Times New Roman" w:hAnsi="Times New Roman" w:cs="Times New Roman"/>
          <w:b/>
          <w:bCs/>
          <w:sz w:val="16"/>
          <w:szCs w:val="16"/>
        </w:rPr>
        <w:t>Odds Ratios (95% Confidence Intervals) for Self-Rated Health Among Nicotine Product Use Categories, Comparing Crude and Fully Adjusted Models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813DBD">
        <w:rPr>
          <w:rFonts w:ascii="Times New Roman" w:hAnsi="Times New Roman" w:cs="Times New Roman"/>
          <w:b/>
          <w:bCs/>
          <w:sz w:val="15"/>
          <w:szCs w:val="15"/>
        </w:rPr>
        <w:t>(</w:t>
      </w:r>
      <w:r>
        <w:rPr>
          <w:rFonts w:ascii="Times New Roman" w:hAnsi="Times New Roman" w:cs="Times New Roman"/>
          <w:b/>
          <w:bCs/>
          <w:sz w:val="15"/>
          <w:szCs w:val="15"/>
        </w:rPr>
        <w:t>Binary</w:t>
      </w:r>
      <w:r w:rsidRPr="00813DBD">
        <w:rPr>
          <w:rFonts w:ascii="Times New Roman" w:hAnsi="Times New Roman" w:cs="Times New Roman"/>
          <w:b/>
          <w:bCs/>
          <w:sz w:val="15"/>
          <w:szCs w:val="15"/>
        </w:rPr>
        <w:t xml:space="preserve"> Logistic Regression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, Complement </w:t>
      </w:r>
      <w:r w:rsidR="00AB5713">
        <w:rPr>
          <w:rFonts w:ascii="Times New Roman" w:hAnsi="Times New Roman" w:cs="Times New Roman"/>
          <w:b/>
          <w:bCs/>
          <w:sz w:val="15"/>
          <w:szCs w:val="15"/>
        </w:rPr>
        <w:t>Appendix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="00AB5713">
        <w:rPr>
          <w:rFonts w:ascii="Times New Roman" w:hAnsi="Times New Roman" w:cs="Times New Roman"/>
          <w:b/>
          <w:bCs/>
          <w:sz w:val="15"/>
          <w:szCs w:val="15"/>
        </w:rPr>
        <w:t>3</w:t>
      </w:r>
      <w:r w:rsidRPr="00813DBD">
        <w:rPr>
          <w:rFonts w:ascii="Times New Roman" w:hAnsi="Times New Roman" w:cs="Times New Roman"/>
          <w:b/>
          <w:bCs/>
          <w:sz w:val="15"/>
          <w:szCs w:val="15"/>
        </w:rPr>
        <w:t>)</w:t>
      </w:r>
    </w:p>
    <w:p w14:paraId="1DDB206E" w14:textId="77777777" w:rsidR="00E44E7B" w:rsidRDefault="00E44E7B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5"/>
          <w:szCs w:val="15"/>
        </w:rPr>
      </w:pPr>
    </w:p>
    <w:p w14:paraId="64E184E1" w14:textId="0AD707A0" w:rsidR="00E44E7B" w:rsidRPr="00951196" w:rsidRDefault="00E44E7B" w:rsidP="006E0082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noProof/>
          <w:sz w:val="16"/>
          <w:szCs w:val="16"/>
        </w:rPr>
        <w:drawing>
          <wp:inline distT="0" distB="0" distL="0" distR="0" wp14:anchorId="764C4017" wp14:editId="3D1F749E">
            <wp:extent cx="5731510" cy="3942715"/>
            <wp:effectExtent l="0" t="0" r="0" b="0"/>
            <wp:docPr id="1843638784" name="Picture 3" descr="A graph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638784" name="Picture 3" descr="A graph with green and blue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0EFCB" w14:textId="77777777" w:rsidR="006E0082" w:rsidRPr="00A34922" w:rsidRDefault="006E0082" w:rsidP="006E0082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</w:p>
    <w:p w14:paraId="2E5C44A5" w14:textId="361B9638" w:rsidR="006E0082" w:rsidRDefault="006E0082" w:rsidP="006E0082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</w:p>
    <w:p w14:paraId="24C23833" w14:textId="77777777" w:rsidR="006E0082" w:rsidRDefault="006E0082" w:rsidP="006E0082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AA54355" w14:textId="77777777" w:rsidR="00550743" w:rsidRDefault="00550743" w:rsidP="00935C68">
      <w:pPr>
        <w:spacing w:line="276" w:lineRule="auto"/>
        <w:jc w:val="both"/>
      </w:pPr>
    </w:p>
    <w:p w14:paraId="5CC7E459" w14:textId="77777777" w:rsidR="00E44E7B" w:rsidRDefault="00E44E7B" w:rsidP="00935C68">
      <w:pPr>
        <w:spacing w:line="276" w:lineRule="auto"/>
        <w:jc w:val="both"/>
      </w:pPr>
    </w:p>
    <w:p w14:paraId="60EB4769" w14:textId="77777777" w:rsidR="00E44E7B" w:rsidRDefault="00E44E7B" w:rsidP="00935C68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8109EA0" w14:textId="77777777" w:rsidR="00550743" w:rsidRDefault="00550743" w:rsidP="00935C68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7A56C4A" w14:textId="77777777" w:rsidR="00550743" w:rsidRDefault="00550743" w:rsidP="00935C68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1C404D" w14:textId="77777777" w:rsidR="00550743" w:rsidRDefault="00550743" w:rsidP="00935C68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86F1178" w14:textId="40380B74" w:rsidR="008D5050" w:rsidRDefault="00935C68" w:rsidP="00935C68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Appendix 5: </w:t>
      </w:r>
      <w:r w:rsidRPr="00935C68">
        <w:rPr>
          <w:rFonts w:ascii="Times New Roman" w:hAnsi="Times New Roman" w:cs="Times New Roman"/>
          <w:b/>
          <w:bCs/>
          <w:sz w:val="16"/>
          <w:szCs w:val="16"/>
        </w:rPr>
        <w:t>Crude and Adjusted Association Between Prior Smoking History Among Exclusive E-Cigarette Users (Switchers vs Never Smokers) and Self-Rated Health Using Binary Logistic Regression Models</w:t>
      </w:r>
    </w:p>
    <w:p w14:paraId="0BB7F2C6" w14:textId="77777777" w:rsidR="00935C68" w:rsidRDefault="00935C68" w:rsidP="00935C68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4537"/>
        <w:gridCol w:w="992"/>
        <w:gridCol w:w="2126"/>
        <w:gridCol w:w="2977"/>
      </w:tblGrid>
      <w:tr w:rsidR="00935C68" w:rsidRPr="00AC0D3B" w14:paraId="0FC200E6" w14:textId="77777777" w:rsidTr="00BC5651">
        <w:tc>
          <w:tcPr>
            <w:tcW w:w="4537" w:type="dxa"/>
          </w:tcPr>
          <w:p w14:paraId="51A34DA0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  <w:p w14:paraId="00E5D596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</w:tcPr>
          <w:p w14:paraId="0C3F8289" w14:textId="7344E6C6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6</w:t>
            </w:r>
            <w:r w:rsidR="00BC565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*</w:t>
            </w:r>
          </w:p>
        </w:tc>
        <w:tc>
          <w:tcPr>
            <w:tcW w:w="2126" w:type="dxa"/>
          </w:tcPr>
          <w:p w14:paraId="7B7F673B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 Ratio (95% CI), P-Value</w:t>
            </w:r>
          </w:p>
        </w:tc>
        <w:tc>
          <w:tcPr>
            <w:tcW w:w="2977" w:type="dxa"/>
          </w:tcPr>
          <w:p w14:paraId="61A8473E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cFadden's Pseudo R-Squared (Likelihood Ratio Chi Square and P-Value)</w:t>
            </w:r>
          </w:p>
        </w:tc>
      </w:tr>
      <w:tr w:rsidR="00935C68" w:rsidRPr="00AC0D3B" w14:paraId="5B5E0235" w14:textId="77777777" w:rsidTr="00BC5651">
        <w:tc>
          <w:tcPr>
            <w:tcW w:w="4537" w:type="dxa"/>
          </w:tcPr>
          <w:p w14:paraId="20A93632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 (Unadjusted/Crude)</w:t>
            </w:r>
          </w:p>
        </w:tc>
        <w:tc>
          <w:tcPr>
            <w:tcW w:w="992" w:type="dxa"/>
          </w:tcPr>
          <w:p w14:paraId="1690F050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15FDFDD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</w:tcPr>
          <w:p w14:paraId="661C00F7" w14:textId="44C04386" w:rsidR="00935C68" w:rsidRPr="00AC0D3B" w:rsidRDefault="00BC5651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935C68"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% (χ2 =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  <w:r w:rsidR="00935C68"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and 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=0.238</w:t>
            </w:r>
            <w:r w:rsidR="00935C68" w:rsidRPr="00AC0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935C68" w:rsidRPr="00AC0D3B" w14:paraId="588B1A6B" w14:textId="77777777" w:rsidTr="00BC5651">
        <w:tc>
          <w:tcPr>
            <w:tcW w:w="4537" w:type="dxa"/>
          </w:tcPr>
          <w:p w14:paraId="40879C79" w14:textId="149BB50B" w:rsidR="00935C68" w:rsidRPr="00AC0D3B" w:rsidRDefault="00BC5651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>Exclusive e-cigarette users with a history of smok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“Switcher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”</w:t>
            </w:r>
          </w:p>
        </w:tc>
        <w:tc>
          <w:tcPr>
            <w:tcW w:w="992" w:type="dxa"/>
          </w:tcPr>
          <w:p w14:paraId="2D8A930B" w14:textId="7058B510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BC565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126" w:type="dxa"/>
          </w:tcPr>
          <w:p w14:paraId="3837D29B" w14:textId="63A0ACC8" w:rsidR="0056204B" w:rsidRPr="00AC0D3B" w:rsidRDefault="0056204B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>0.37–1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>=0.248</w:t>
            </w:r>
          </w:p>
        </w:tc>
        <w:tc>
          <w:tcPr>
            <w:tcW w:w="2977" w:type="dxa"/>
          </w:tcPr>
          <w:p w14:paraId="50975455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5C68" w:rsidRPr="00AC0D3B" w14:paraId="2B802F9D" w14:textId="77777777" w:rsidTr="00BC5651">
        <w:tc>
          <w:tcPr>
            <w:tcW w:w="4537" w:type="dxa"/>
          </w:tcPr>
          <w:p w14:paraId="6B815708" w14:textId="347D2018" w:rsidR="00935C68" w:rsidRPr="00AC0D3B" w:rsidRDefault="00BC5651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Exclusive e-cigarette users with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 history of smok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“Never Smoker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”</w:t>
            </w:r>
          </w:p>
        </w:tc>
        <w:tc>
          <w:tcPr>
            <w:tcW w:w="992" w:type="dxa"/>
          </w:tcPr>
          <w:p w14:paraId="5BF4B7C7" w14:textId="0670F816" w:rsidR="00935C68" w:rsidRPr="00AC0D3B" w:rsidRDefault="00BC5651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126" w:type="dxa"/>
          </w:tcPr>
          <w:p w14:paraId="563B4075" w14:textId="05395124" w:rsidR="00935C68" w:rsidRPr="00AC0D3B" w:rsidRDefault="00BC5651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977" w:type="dxa"/>
          </w:tcPr>
          <w:p w14:paraId="3A24A950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5C68" w:rsidRPr="00AC0D3B" w14:paraId="5D80615A" w14:textId="77777777" w:rsidTr="00BC5651">
        <w:tc>
          <w:tcPr>
            <w:tcW w:w="4537" w:type="dxa"/>
          </w:tcPr>
          <w:p w14:paraId="11691068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6A71032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5224FA4C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</w:tcPr>
          <w:p w14:paraId="6FA30EEC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35C68" w:rsidRPr="00AC0D3B" w14:paraId="631E70A2" w14:textId="77777777" w:rsidTr="00BC5651">
        <w:tc>
          <w:tcPr>
            <w:tcW w:w="4537" w:type="dxa"/>
          </w:tcPr>
          <w:p w14:paraId="2123B002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 (Fully Adjusted) ++</w:t>
            </w:r>
          </w:p>
        </w:tc>
        <w:tc>
          <w:tcPr>
            <w:tcW w:w="992" w:type="dxa"/>
          </w:tcPr>
          <w:p w14:paraId="71240F4B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0F6BB6E5" w14:textId="7777777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</w:tcPr>
          <w:p w14:paraId="32543267" w14:textId="6788D957" w:rsidR="00935C68" w:rsidRPr="00AC0D3B" w:rsidRDefault="00935C68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27.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% (χ2 = 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195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 xml:space="preserve"> and P&lt;0.001)</w:t>
            </w:r>
          </w:p>
        </w:tc>
      </w:tr>
      <w:tr w:rsidR="00BC5651" w:rsidRPr="00AC0D3B" w14:paraId="3011FB62" w14:textId="77777777" w:rsidTr="00BC5651">
        <w:tc>
          <w:tcPr>
            <w:tcW w:w="4537" w:type="dxa"/>
          </w:tcPr>
          <w:p w14:paraId="21D3E12D" w14:textId="3F44FBEE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>Exclusive e-cigarette users with a history of smok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“Switcher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”</w:t>
            </w:r>
          </w:p>
        </w:tc>
        <w:tc>
          <w:tcPr>
            <w:tcW w:w="992" w:type="dxa"/>
          </w:tcPr>
          <w:p w14:paraId="58724B85" w14:textId="39D495A9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126" w:type="dxa"/>
          </w:tcPr>
          <w:p w14:paraId="33C814CB" w14:textId="05C2649D" w:rsidR="00BC5651" w:rsidRPr="00AC0D3B" w:rsidRDefault="0056204B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8)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6204B">
              <w:rPr>
                <w:rFonts w:ascii="Times New Roman" w:hAnsi="Times New Roman" w:cs="Times New Roman"/>
                <w:sz w:val="15"/>
                <w:szCs w:val="15"/>
              </w:rPr>
              <w:t>=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2</w:t>
            </w:r>
          </w:p>
        </w:tc>
        <w:tc>
          <w:tcPr>
            <w:tcW w:w="2977" w:type="dxa"/>
          </w:tcPr>
          <w:p w14:paraId="1DD283AB" w14:textId="77777777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C5651" w:rsidRPr="00AC0D3B" w14:paraId="2CB30BB2" w14:textId="77777777" w:rsidTr="00BC5651">
        <w:tc>
          <w:tcPr>
            <w:tcW w:w="4537" w:type="dxa"/>
          </w:tcPr>
          <w:p w14:paraId="3CE5A449" w14:textId="5481B0AD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Exclusive e-cigarette users with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 history of smok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“Never Smoker</w:t>
            </w:r>
            <w:r w:rsidR="0056204B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”</w:t>
            </w:r>
          </w:p>
        </w:tc>
        <w:tc>
          <w:tcPr>
            <w:tcW w:w="992" w:type="dxa"/>
          </w:tcPr>
          <w:p w14:paraId="50DC5B83" w14:textId="2730299C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2126" w:type="dxa"/>
          </w:tcPr>
          <w:p w14:paraId="30AF8602" w14:textId="7C2C685F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977" w:type="dxa"/>
          </w:tcPr>
          <w:p w14:paraId="58B4D743" w14:textId="77777777" w:rsidR="00BC5651" w:rsidRPr="00AC0D3B" w:rsidRDefault="00BC5651" w:rsidP="00BC5651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255165E0" w14:textId="34003E95" w:rsidR="00BC5651" w:rsidRDefault="00BC5651" w:rsidP="00935C68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</w:t>
      </w:r>
      <w:r w:rsidRPr="00BC5651">
        <w:rPr>
          <w:rFonts w:ascii="Times New Roman" w:hAnsi="Times New Roman" w:cs="Times New Roman"/>
          <w:sz w:val="15"/>
          <w:szCs w:val="15"/>
        </w:rPr>
        <w:t xml:space="preserve">One </w:t>
      </w:r>
      <w:r>
        <w:rPr>
          <w:rFonts w:ascii="Times New Roman" w:hAnsi="Times New Roman" w:cs="Times New Roman"/>
          <w:sz w:val="15"/>
          <w:szCs w:val="15"/>
        </w:rPr>
        <w:t xml:space="preserve">e-cigarette user </w:t>
      </w:r>
      <w:r w:rsidRPr="00BC5651">
        <w:rPr>
          <w:rFonts w:ascii="Times New Roman" w:hAnsi="Times New Roman" w:cs="Times New Roman"/>
          <w:sz w:val="15"/>
          <w:szCs w:val="15"/>
        </w:rPr>
        <w:t>had missing data for smoking history</w:t>
      </w:r>
    </w:p>
    <w:p w14:paraId="6B76F208" w14:textId="0884C748" w:rsidR="00935C68" w:rsidRPr="00AC0D3B" w:rsidRDefault="00935C68" w:rsidP="00935C68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>++Adjusted for Age Group, Sex, SIMD, Marital Status,</w:t>
      </w:r>
      <w:r>
        <w:rPr>
          <w:rFonts w:ascii="Times New Roman" w:hAnsi="Times New Roman" w:cs="Times New Roman"/>
          <w:sz w:val="15"/>
          <w:szCs w:val="15"/>
        </w:rPr>
        <w:t xml:space="preserve"> Ethnicity,</w:t>
      </w:r>
      <w:r w:rsidRPr="00AC0D3B">
        <w:rPr>
          <w:rFonts w:ascii="Times New Roman" w:hAnsi="Times New Roman" w:cs="Times New Roman"/>
          <w:sz w:val="15"/>
          <w:szCs w:val="15"/>
        </w:rPr>
        <w:t xml:space="preserve"> Alcohol Consumption, Physical </w:t>
      </w:r>
      <w:r>
        <w:rPr>
          <w:rFonts w:ascii="Times New Roman" w:hAnsi="Times New Roman" w:cs="Times New Roman"/>
          <w:sz w:val="15"/>
          <w:szCs w:val="15"/>
        </w:rPr>
        <w:t>A</w:t>
      </w:r>
      <w:r w:rsidRPr="00AC0D3B">
        <w:rPr>
          <w:rFonts w:ascii="Times New Roman" w:hAnsi="Times New Roman" w:cs="Times New Roman"/>
          <w:sz w:val="15"/>
          <w:szCs w:val="15"/>
        </w:rPr>
        <w:t>ctivity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AC0D3B">
        <w:rPr>
          <w:rFonts w:ascii="Times New Roman" w:hAnsi="Times New Roman" w:cs="Times New Roman"/>
          <w:sz w:val="15"/>
          <w:szCs w:val="15"/>
        </w:rPr>
        <w:t xml:space="preserve">Presence of Longstanding Physical or Mental Health Conditions </w:t>
      </w:r>
      <w:r>
        <w:rPr>
          <w:rFonts w:ascii="Times New Roman" w:hAnsi="Times New Roman" w:cs="Times New Roman"/>
          <w:sz w:val="15"/>
          <w:szCs w:val="15"/>
        </w:rPr>
        <w:t>and Age of Smoking Initiation</w:t>
      </w:r>
    </w:p>
    <w:p w14:paraId="4D300C06" w14:textId="77777777" w:rsidR="00935C68" w:rsidRPr="00AC0D3B" w:rsidRDefault="00935C68" w:rsidP="00935C68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 xml:space="preserve">Outcome self-rated health: Good Health coded as 1; Poor Health as 0 </w:t>
      </w:r>
    </w:p>
    <w:p w14:paraId="474A2A68" w14:textId="77777777" w:rsidR="00935C68" w:rsidRDefault="00935C68" w:rsidP="00935C68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>Statistically significant P-value &lt; 0.05.</w:t>
      </w:r>
    </w:p>
    <w:p w14:paraId="534D2578" w14:textId="77777777" w:rsidR="00935C68" w:rsidRDefault="00935C68" w:rsidP="00935C68">
      <w:pPr>
        <w:spacing w:line="276" w:lineRule="auto"/>
        <w:jc w:val="both"/>
      </w:pPr>
    </w:p>
    <w:p w14:paraId="03CD737D" w14:textId="77777777" w:rsidR="00550743" w:rsidRDefault="00550743" w:rsidP="00550743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F80C0E8" w14:textId="77777777" w:rsidR="00550743" w:rsidRDefault="00550743" w:rsidP="00550743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A96AFBE" w14:textId="77777777" w:rsidR="00550743" w:rsidRDefault="00550743" w:rsidP="00550743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E564637" w14:textId="295FB26B" w:rsidR="00550743" w:rsidRDefault="00550743" w:rsidP="00550743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50743">
        <w:rPr>
          <w:rFonts w:ascii="Times New Roman" w:hAnsi="Times New Roman" w:cs="Times New Roman"/>
          <w:b/>
          <w:bCs/>
          <w:sz w:val="16"/>
          <w:szCs w:val="16"/>
        </w:rPr>
        <w:lastRenderedPageBreak/>
        <w:t>Appendix 6: Crude and Adjusted Association Between Prior E-Cigarette Use Among Exclusive Cigarette Smokers (Switchers Back to Smoking vs Never Vapers) and Self-Rated Health Using Binary Logistic Regression Models</w:t>
      </w:r>
    </w:p>
    <w:p w14:paraId="2B85F8E8" w14:textId="77777777" w:rsidR="00550743" w:rsidRDefault="00550743" w:rsidP="00550743">
      <w:pPr>
        <w:spacing w:line="276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4537"/>
        <w:gridCol w:w="992"/>
        <w:gridCol w:w="2126"/>
        <w:gridCol w:w="2977"/>
      </w:tblGrid>
      <w:tr w:rsidR="00550743" w:rsidRPr="00AC0D3B" w14:paraId="5D43FA31" w14:textId="77777777" w:rsidTr="00C0408F">
        <w:tc>
          <w:tcPr>
            <w:tcW w:w="4537" w:type="dxa"/>
          </w:tcPr>
          <w:p w14:paraId="0ED0891F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  <w:p w14:paraId="71291545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</w:tcPr>
          <w:p w14:paraId="5021DBF2" w14:textId="28633C3E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919</w:t>
            </w:r>
          </w:p>
        </w:tc>
        <w:tc>
          <w:tcPr>
            <w:tcW w:w="2126" w:type="dxa"/>
          </w:tcPr>
          <w:p w14:paraId="3DFFB1B3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dd Ratio (95% CI), P-Value</w:t>
            </w:r>
          </w:p>
        </w:tc>
        <w:tc>
          <w:tcPr>
            <w:tcW w:w="2977" w:type="dxa"/>
          </w:tcPr>
          <w:p w14:paraId="1550F141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cFadden's Pseudo R-Squared (Likelihood Ratio Chi Square and P-Value)</w:t>
            </w:r>
          </w:p>
        </w:tc>
      </w:tr>
      <w:tr w:rsidR="00550743" w:rsidRPr="00AC0D3B" w14:paraId="79C37D29" w14:textId="77777777" w:rsidTr="00C0408F">
        <w:tc>
          <w:tcPr>
            <w:tcW w:w="4537" w:type="dxa"/>
          </w:tcPr>
          <w:p w14:paraId="13E210C1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 (Unadjusted/Crude)</w:t>
            </w:r>
          </w:p>
        </w:tc>
        <w:tc>
          <w:tcPr>
            <w:tcW w:w="992" w:type="dxa"/>
          </w:tcPr>
          <w:p w14:paraId="62A9859E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1C77DF82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</w:tcPr>
          <w:p w14:paraId="3DC6414A" w14:textId="2E602113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550743">
              <w:rPr>
                <w:rFonts w:ascii="Times New Roman" w:hAnsi="Times New Roman" w:cs="Times New Roman"/>
                <w:sz w:val="15"/>
                <w:szCs w:val="15"/>
              </w:rPr>
              <w:t>0.0% (χ² = 0.07 and P=0.796)</w:t>
            </w:r>
          </w:p>
        </w:tc>
      </w:tr>
      <w:tr w:rsidR="00550743" w:rsidRPr="00AC0D3B" w14:paraId="033C9328" w14:textId="77777777" w:rsidTr="00C0408F">
        <w:tc>
          <w:tcPr>
            <w:tcW w:w="4537" w:type="dxa"/>
          </w:tcPr>
          <w:p w14:paraId="5BA58075" w14:textId="0BE75311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Exclusive cigarette users with a history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-cigarette use </w:t>
            </w:r>
          </w:p>
        </w:tc>
        <w:tc>
          <w:tcPr>
            <w:tcW w:w="992" w:type="dxa"/>
          </w:tcPr>
          <w:p w14:paraId="773DFE5D" w14:textId="7C7EB40A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9</w:t>
            </w:r>
          </w:p>
        </w:tc>
        <w:tc>
          <w:tcPr>
            <w:tcW w:w="2126" w:type="dxa"/>
          </w:tcPr>
          <w:p w14:paraId="20542B46" w14:textId="31495A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550743">
              <w:rPr>
                <w:rFonts w:ascii="Times New Roman" w:hAnsi="Times New Roman" w:cs="Times New Roman"/>
                <w:sz w:val="15"/>
                <w:szCs w:val="15"/>
              </w:rPr>
              <w:t>1.02 (0.86–1.23), P = 0.796</w:t>
            </w:r>
          </w:p>
        </w:tc>
        <w:tc>
          <w:tcPr>
            <w:tcW w:w="2977" w:type="dxa"/>
          </w:tcPr>
          <w:p w14:paraId="580CEF13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0743" w:rsidRPr="00AC0D3B" w14:paraId="51B11297" w14:textId="77777777" w:rsidTr="00C0408F">
        <w:tc>
          <w:tcPr>
            <w:tcW w:w="4537" w:type="dxa"/>
          </w:tcPr>
          <w:p w14:paraId="45E6248C" w14:textId="71644A90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Exclusive cigarette users with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 history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-cigarette use</w:t>
            </w:r>
          </w:p>
        </w:tc>
        <w:tc>
          <w:tcPr>
            <w:tcW w:w="992" w:type="dxa"/>
          </w:tcPr>
          <w:p w14:paraId="2914DF7C" w14:textId="171701D6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0</w:t>
            </w:r>
          </w:p>
        </w:tc>
        <w:tc>
          <w:tcPr>
            <w:tcW w:w="2126" w:type="dxa"/>
          </w:tcPr>
          <w:p w14:paraId="20CE739D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977" w:type="dxa"/>
          </w:tcPr>
          <w:p w14:paraId="2B36002A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0743" w:rsidRPr="00AC0D3B" w14:paraId="4AED1B42" w14:textId="77777777" w:rsidTr="00C0408F">
        <w:tc>
          <w:tcPr>
            <w:tcW w:w="4537" w:type="dxa"/>
          </w:tcPr>
          <w:p w14:paraId="112301B3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0704F783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64981B01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</w:tcPr>
          <w:p w14:paraId="3A50DAF7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0743" w:rsidRPr="00AC0D3B" w14:paraId="17CF5C94" w14:textId="77777777" w:rsidTr="00C0408F">
        <w:tc>
          <w:tcPr>
            <w:tcW w:w="4537" w:type="dxa"/>
          </w:tcPr>
          <w:p w14:paraId="053B918A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 (Fully Adjusted) ++</w:t>
            </w:r>
          </w:p>
        </w:tc>
        <w:tc>
          <w:tcPr>
            <w:tcW w:w="992" w:type="dxa"/>
          </w:tcPr>
          <w:p w14:paraId="594B1773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30CF7916" w14:textId="77777777" w:rsidR="00550743" w:rsidRPr="00AC0D3B" w:rsidRDefault="00550743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7" w:type="dxa"/>
          </w:tcPr>
          <w:p w14:paraId="22650075" w14:textId="42BB993E" w:rsidR="00550743" w:rsidRPr="00AC0D3B" w:rsidRDefault="00603959" w:rsidP="00C0408F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603959">
              <w:rPr>
                <w:rFonts w:ascii="Times New Roman" w:hAnsi="Times New Roman" w:cs="Times New Roman"/>
                <w:sz w:val="15"/>
                <w:szCs w:val="15"/>
              </w:rPr>
              <w:t>27.6% (χ² = 712.48 and P&lt;0.001)</w:t>
            </w:r>
          </w:p>
        </w:tc>
      </w:tr>
      <w:tr w:rsidR="00550743" w:rsidRPr="00AC0D3B" w14:paraId="1DA080AF" w14:textId="77777777" w:rsidTr="00C0408F">
        <w:tc>
          <w:tcPr>
            <w:tcW w:w="4537" w:type="dxa"/>
          </w:tcPr>
          <w:p w14:paraId="091F459A" w14:textId="09454AF8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Exclusive cigarette users with a history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e-cigarette use </w:t>
            </w:r>
          </w:p>
        </w:tc>
        <w:tc>
          <w:tcPr>
            <w:tcW w:w="992" w:type="dxa"/>
          </w:tcPr>
          <w:p w14:paraId="0FBDE264" w14:textId="359A2F1B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9</w:t>
            </w:r>
          </w:p>
        </w:tc>
        <w:tc>
          <w:tcPr>
            <w:tcW w:w="2126" w:type="dxa"/>
          </w:tcPr>
          <w:p w14:paraId="02A2C7B6" w14:textId="2848CCF6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550743">
              <w:rPr>
                <w:rFonts w:ascii="Times New Roman" w:hAnsi="Times New Roman" w:cs="Times New Roman"/>
                <w:sz w:val="15"/>
                <w:szCs w:val="15"/>
              </w:rPr>
              <w:t>0.87 (0.69–1.09), P = 0.219</w:t>
            </w:r>
          </w:p>
        </w:tc>
        <w:tc>
          <w:tcPr>
            <w:tcW w:w="2977" w:type="dxa"/>
          </w:tcPr>
          <w:p w14:paraId="39D43921" w14:textId="77777777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0743" w:rsidRPr="00AC0D3B" w14:paraId="6FBCB53D" w14:textId="77777777" w:rsidTr="00C0408F">
        <w:tc>
          <w:tcPr>
            <w:tcW w:w="4537" w:type="dxa"/>
          </w:tcPr>
          <w:p w14:paraId="31756DF3" w14:textId="0981456B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Exclusive cigarette users with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BC5651">
              <w:rPr>
                <w:rFonts w:ascii="Times New Roman" w:hAnsi="Times New Roman" w:cs="Times New Roman"/>
                <w:sz w:val="15"/>
                <w:szCs w:val="15"/>
              </w:rPr>
              <w:t xml:space="preserve"> history of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-cigarette use</w:t>
            </w:r>
          </w:p>
        </w:tc>
        <w:tc>
          <w:tcPr>
            <w:tcW w:w="992" w:type="dxa"/>
          </w:tcPr>
          <w:p w14:paraId="0107DBD9" w14:textId="6E7BC4CD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0</w:t>
            </w:r>
          </w:p>
        </w:tc>
        <w:tc>
          <w:tcPr>
            <w:tcW w:w="2126" w:type="dxa"/>
          </w:tcPr>
          <w:p w14:paraId="2589BBC5" w14:textId="77777777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AC0D3B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2977" w:type="dxa"/>
          </w:tcPr>
          <w:p w14:paraId="2FF5474A" w14:textId="77777777" w:rsidR="00550743" w:rsidRPr="00AC0D3B" w:rsidRDefault="00550743" w:rsidP="00550743">
            <w:pPr>
              <w:spacing w:line="276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0D7BE9F" w14:textId="77777777" w:rsidR="00550743" w:rsidRPr="00AC0D3B" w:rsidRDefault="00550743" w:rsidP="00550743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>++Adjusted for Age Group, Sex, SIMD, Marital Status,</w:t>
      </w:r>
      <w:r>
        <w:rPr>
          <w:rFonts w:ascii="Times New Roman" w:hAnsi="Times New Roman" w:cs="Times New Roman"/>
          <w:sz w:val="15"/>
          <w:szCs w:val="15"/>
        </w:rPr>
        <w:t xml:space="preserve"> Ethnicity,</w:t>
      </w:r>
      <w:r w:rsidRPr="00AC0D3B">
        <w:rPr>
          <w:rFonts w:ascii="Times New Roman" w:hAnsi="Times New Roman" w:cs="Times New Roman"/>
          <w:sz w:val="15"/>
          <w:szCs w:val="15"/>
        </w:rPr>
        <w:t xml:space="preserve"> Alcohol Consumption, Physical </w:t>
      </w:r>
      <w:r>
        <w:rPr>
          <w:rFonts w:ascii="Times New Roman" w:hAnsi="Times New Roman" w:cs="Times New Roman"/>
          <w:sz w:val="15"/>
          <w:szCs w:val="15"/>
        </w:rPr>
        <w:t>A</w:t>
      </w:r>
      <w:r w:rsidRPr="00AC0D3B">
        <w:rPr>
          <w:rFonts w:ascii="Times New Roman" w:hAnsi="Times New Roman" w:cs="Times New Roman"/>
          <w:sz w:val="15"/>
          <w:szCs w:val="15"/>
        </w:rPr>
        <w:t>ctivity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AC0D3B">
        <w:rPr>
          <w:rFonts w:ascii="Times New Roman" w:hAnsi="Times New Roman" w:cs="Times New Roman"/>
          <w:sz w:val="15"/>
          <w:szCs w:val="15"/>
        </w:rPr>
        <w:t xml:space="preserve">Presence of Longstanding Physical or Mental Health Conditions </w:t>
      </w:r>
      <w:r>
        <w:rPr>
          <w:rFonts w:ascii="Times New Roman" w:hAnsi="Times New Roman" w:cs="Times New Roman"/>
          <w:sz w:val="15"/>
          <w:szCs w:val="15"/>
        </w:rPr>
        <w:t>and Age of Smoking Initiation</w:t>
      </w:r>
    </w:p>
    <w:p w14:paraId="7FB8C49B" w14:textId="77777777" w:rsidR="00550743" w:rsidRPr="00AC0D3B" w:rsidRDefault="00550743" w:rsidP="00550743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 xml:space="preserve">Outcome self-rated health: Good Health coded as 1; Poor Health as 0 </w:t>
      </w:r>
    </w:p>
    <w:p w14:paraId="6E5B6F42" w14:textId="77777777" w:rsidR="00550743" w:rsidRDefault="00550743" w:rsidP="00550743">
      <w:pPr>
        <w:spacing w:line="276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AC0D3B">
        <w:rPr>
          <w:rFonts w:ascii="Times New Roman" w:hAnsi="Times New Roman" w:cs="Times New Roman"/>
          <w:sz w:val="15"/>
          <w:szCs w:val="15"/>
        </w:rPr>
        <w:t>Statistically significant P-value &lt; 0.05.</w:t>
      </w:r>
    </w:p>
    <w:p w14:paraId="6565C507" w14:textId="77777777" w:rsidR="00550743" w:rsidRDefault="00550743" w:rsidP="00935C68">
      <w:pPr>
        <w:spacing w:line="276" w:lineRule="auto"/>
        <w:jc w:val="both"/>
      </w:pPr>
    </w:p>
    <w:sectPr w:rsidR="00550743" w:rsidSect="00395A2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D20A74"/>
    <w:multiLevelType w:val="hybridMultilevel"/>
    <w:tmpl w:val="0D969DCE"/>
    <w:lvl w:ilvl="0" w:tplc="8642F3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323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49"/>
    <w:rsid w:val="00243F1C"/>
    <w:rsid w:val="002C4C63"/>
    <w:rsid w:val="00395A2C"/>
    <w:rsid w:val="00493361"/>
    <w:rsid w:val="0050418E"/>
    <w:rsid w:val="00550743"/>
    <w:rsid w:val="0056204B"/>
    <w:rsid w:val="00585F8C"/>
    <w:rsid w:val="005E5249"/>
    <w:rsid w:val="00603959"/>
    <w:rsid w:val="00622906"/>
    <w:rsid w:val="00635DCD"/>
    <w:rsid w:val="00676940"/>
    <w:rsid w:val="006B6565"/>
    <w:rsid w:val="006D7639"/>
    <w:rsid w:val="006E0082"/>
    <w:rsid w:val="008840F7"/>
    <w:rsid w:val="008D5050"/>
    <w:rsid w:val="00935C68"/>
    <w:rsid w:val="009E4A8A"/>
    <w:rsid w:val="00A477BC"/>
    <w:rsid w:val="00AB5713"/>
    <w:rsid w:val="00AE3225"/>
    <w:rsid w:val="00B15A6A"/>
    <w:rsid w:val="00BC5651"/>
    <w:rsid w:val="00C14E84"/>
    <w:rsid w:val="00E44E7B"/>
    <w:rsid w:val="00F075C5"/>
    <w:rsid w:val="00F9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E64B6"/>
  <w15:chartTrackingRefBased/>
  <w15:docId w15:val="{CACDC0B1-1973-1D47-9656-97FE82636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082"/>
  </w:style>
  <w:style w:type="paragraph" w:styleId="Heading1">
    <w:name w:val="heading 1"/>
    <w:basedOn w:val="Normal"/>
    <w:next w:val="Normal"/>
    <w:link w:val="Heading1Char"/>
    <w:uiPriority w:val="9"/>
    <w:qFormat/>
    <w:rsid w:val="005E5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2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2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2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2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2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2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2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2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2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0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008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2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y.adebisi.1@research.gla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962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f Adebayo Adebisi (PGR)</dc:creator>
  <cp:keywords/>
  <dc:description/>
  <cp:lastModifiedBy>Yusuff Adebayo Adebisi (PGR)</cp:lastModifiedBy>
  <cp:revision>15</cp:revision>
  <dcterms:created xsi:type="dcterms:W3CDTF">2024-12-04T11:07:00Z</dcterms:created>
  <dcterms:modified xsi:type="dcterms:W3CDTF">2025-01-25T21:10:00Z</dcterms:modified>
</cp:coreProperties>
</file>